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E5C" w:rsidRPr="00863FD4" w:rsidRDefault="00863FD4" w:rsidP="00697E5C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  <w:r w:rsidRPr="00863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MULTIMEDIA APPENDIX </w:t>
      </w:r>
      <w:r w:rsidR="00AD69B5" w:rsidRPr="00863FD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>1</w:t>
      </w:r>
      <w:r w:rsidR="00697E5C" w:rsidRPr="00863FD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 xml:space="preserve">: The Philips </w:t>
      </w:r>
      <w:proofErr w:type="spellStart"/>
      <w:r w:rsidR="00697E5C" w:rsidRPr="00863FD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>Healthdot</w:t>
      </w:r>
      <w:proofErr w:type="spellEnd"/>
      <w:r w:rsidR="00697E5C" w:rsidRPr="00863FD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 xml:space="preserve"> wearable sensor </w:t>
      </w:r>
    </w:p>
    <w:p w:rsidR="00697E5C" w:rsidRPr="00863FD4" w:rsidRDefault="00697E5C" w:rsidP="00697E5C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nl-NL"/>
        </w:rPr>
      </w:pPr>
    </w:p>
    <w:p w:rsidR="00697E5C" w:rsidRPr="00863FD4" w:rsidRDefault="00697E5C" w:rsidP="00697E5C">
      <w:pPr>
        <w:tabs>
          <w:tab w:val="left" w:pos="284"/>
          <w:tab w:val="left" w:pos="1701"/>
        </w:tabs>
        <w:suppressAutoHyphens/>
        <w:autoSpaceDN w:val="0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697E5C" w:rsidRPr="00863FD4" w:rsidRDefault="00697E5C" w:rsidP="00697E5C">
      <w:pPr>
        <w:tabs>
          <w:tab w:val="left" w:pos="284"/>
          <w:tab w:val="left" w:pos="1701"/>
        </w:tabs>
        <w:suppressAutoHyphens/>
        <w:autoSpaceDN w:val="0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863FD4"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09493456" wp14:editId="586986EE">
            <wp:extent cx="3054350" cy="2030095"/>
            <wp:effectExtent l="0" t="0" r="0" b="825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350" cy="2030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3FD4" w:rsidRDefault="00863FD4" w:rsidP="00697E5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74552" w:rsidRPr="00863FD4" w:rsidRDefault="00674552" w:rsidP="006745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863F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eprinted from Philips Electronic Nederland BV under a CC BY license, with permission from Philips Electronic Nederland BV, original copyright 2020</w:t>
      </w:r>
    </w:p>
    <w:p w:rsidR="00674552" w:rsidRDefault="00674552" w:rsidP="00863FD4">
      <w:pPr>
        <w:jc w:val="both"/>
        <w:rPr>
          <w:rFonts w:ascii="Times New Roman" w:hAnsi="Times New Roman"/>
          <w:color w:val="000000" w:themeColor="text1"/>
          <w:sz w:val="24"/>
          <w:szCs w:val="20"/>
          <w:lang w:val="en-GB"/>
        </w:rPr>
      </w:pPr>
    </w:p>
    <w:p w:rsidR="00863FD4" w:rsidRDefault="00863FD4" w:rsidP="00863FD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37686E">
        <w:rPr>
          <w:rFonts w:ascii="Times New Roman" w:hAnsi="Times New Roman"/>
          <w:color w:val="000000" w:themeColor="text1"/>
          <w:sz w:val="24"/>
          <w:szCs w:val="20"/>
          <w:lang w:val="en-GB"/>
        </w:rPr>
        <w:t>This is a Multimedia Appendix to a fu</w:t>
      </w:r>
      <w:r>
        <w:rPr>
          <w:rFonts w:ascii="Times New Roman" w:hAnsi="Times New Roman"/>
          <w:color w:val="000000" w:themeColor="text1"/>
          <w:sz w:val="24"/>
          <w:szCs w:val="20"/>
          <w:lang w:val="en-GB"/>
        </w:rPr>
        <w:t>ll manuscript published in the JMIR Perioperative Medicine</w:t>
      </w:r>
      <w:r w:rsidRPr="0037686E">
        <w:rPr>
          <w:rFonts w:ascii="Times New Roman" w:hAnsi="Times New Roman"/>
          <w:color w:val="000000" w:themeColor="text1"/>
          <w:sz w:val="24"/>
          <w:szCs w:val="20"/>
          <w:lang w:val="en-GB"/>
        </w:rPr>
        <w:t>. For full copyright and citation information see http://dx.doi.org/10.2196/jmir.</w:t>
      </w:r>
      <w:r w:rsidRPr="001E373C">
        <w:rPr>
          <w:rFonts w:ascii="Times New Roman" w:hAnsi="Times New Roman"/>
          <w:sz w:val="24"/>
          <w:szCs w:val="24"/>
          <w:lang w:val="en-US"/>
        </w:rPr>
        <w:t xml:space="preserve"> 45113</w:t>
      </w:r>
      <w:r w:rsidRPr="00863F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</w:p>
    <w:p w:rsidR="00863FD4" w:rsidRDefault="00863FD4" w:rsidP="00863FD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863FD4" w:rsidRDefault="00863FD4" w:rsidP="00863FD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863FD4" w:rsidRPr="001E373C" w:rsidRDefault="00863FD4" w:rsidP="00863FD4">
      <w:pPr>
        <w:rPr>
          <w:rFonts w:ascii="Times New Roman" w:hAnsi="Times New Roman"/>
          <w:sz w:val="24"/>
          <w:szCs w:val="24"/>
          <w:lang w:val="en-US"/>
        </w:rPr>
      </w:pPr>
    </w:p>
    <w:p w:rsidR="00863FD4" w:rsidRPr="00863FD4" w:rsidRDefault="00863FD4" w:rsidP="00697E5C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sectPr w:rsidR="00863FD4" w:rsidRPr="00863FD4" w:rsidSect="00B36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D6E58"/>
    <w:multiLevelType w:val="hybridMultilevel"/>
    <w:tmpl w:val="D1D435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E5C"/>
    <w:rsid w:val="00674552"/>
    <w:rsid w:val="00697E5C"/>
    <w:rsid w:val="00740098"/>
    <w:rsid w:val="00863FD4"/>
    <w:rsid w:val="008B3A36"/>
    <w:rsid w:val="009C65CC"/>
    <w:rsid w:val="00AD69B5"/>
    <w:rsid w:val="00BD1569"/>
    <w:rsid w:val="00CB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F87A6"/>
  <w15:chartTrackingRefBased/>
  <w15:docId w15:val="{A49741C8-EC97-4397-8A6F-25ABD1101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97E5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97E5C"/>
    <w:pPr>
      <w:ind w:left="720"/>
      <w:contextualSpacing/>
    </w:pPr>
  </w:style>
  <w:style w:type="table" w:styleId="Tabelraster">
    <w:name w:val="Table Grid"/>
    <w:basedOn w:val="Standaardtabel"/>
    <w:uiPriority w:val="39"/>
    <w:rsid w:val="00697E5C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4</cp:revision>
  <dcterms:created xsi:type="dcterms:W3CDTF">2023-02-28T08:15:00Z</dcterms:created>
  <dcterms:modified xsi:type="dcterms:W3CDTF">2023-03-01T08:20:00Z</dcterms:modified>
</cp:coreProperties>
</file>